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1610"/>
        <w:gridCol w:w="1637"/>
        <w:gridCol w:w="1701"/>
        <w:gridCol w:w="1701"/>
        <w:gridCol w:w="1701"/>
        <w:gridCol w:w="2552"/>
        <w:gridCol w:w="2268"/>
      </w:tblGrid>
      <w:tr w:rsidR="00D61AAB" w:rsidTr="00A33C6C">
        <w:trPr>
          <w:trHeight w:hRule="exact" w:val="556"/>
        </w:trPr>
        <w:tc>
          <w:tcPr>
            <w:tcW w:w="83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60" w:type="dxa"/>
            <w:gridSpan w:val="6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Predicted Behaviors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 w:val="restart"/>
            <w:shd w:val="clear" w:color="auto" w:fill="auto"/>
            <w:textDirection w:val="btLr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Actual Behaviors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Flapp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liding / 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Incubat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Hover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Perching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call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Flapping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,6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3,85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94 %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Glidin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Incubating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2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,8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4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,67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78 %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Hovering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92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68 %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Perching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,47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2,64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93 %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,08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4,06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,0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2,94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12,1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Recall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83%</w:t>
            </w:r>
          </w:p>
        </w:tc>
      </w:tr>
      <w:tr w:rsidR="00D61AAB" w:rsidTr="00A33C6C">
        <w:trPr>
          <w:trHeight w:hRule="exact" w:val="556"/>
        </w:trPr>
        <w:tc>
          <w:tcPr>
            <w:tcW w:w="830" w:type="dxa"/>
            <w:vMerge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87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94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56 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>81 %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Precision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61AAB" w:rsidRPr="004E0E81" w:rsidRDefault="00D61AAB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curac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88% </w:t>
            </w:r>
            <w:r w:rsidRPr="004E0E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appa</w:t>
            </w:r>
            <w:r w:rsidRPr="004E0E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83%</w:t>
            </w:r>
          </w:p>
        </w:tc>
      </w:tr>
    </w:tbl>
    <w:p w:rsidR="002C57C7" w:rsidRDefault="002C57C7" w:rsidP="00D61AAB">
      <w:bookmarkStart w:id="0" w:name="_GoBack"/>
      <w:bookmarkEnd w:id="0"/>
    </w:p>
    <w:sectPr w:rsidR="002C57C7" w:rsidSect="00D61A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AAB"/>
    <w:rsid w:val="002C57C7"/>
    <w:rsid w:val="00D6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A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AA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1</cp:revision>
  <dcterms:created xsi:type="dcterms:W3CDTF">2017-02-08T16:55:00Z</dcterms:created>
  <dcterms:modified xsi:type="dcterms:W3CDTF">2017-02-08T16:56:00Z</dcterms:modified>
</cp:coreProperties>
</file>